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E8A" w:rsidRPr="00930726" w:rsidRDefault="00F94151" w:rsidP="00057E8A">
      <w:pPr>
        <w:spacing w:line="360" w:lineRule="auto"/>
        <w:jc w:val="both"/>
        <w:rPr>
          <w:rFonts w:cstheme="minorHAnsi"/>
          <w:b/>
          <w:color w:val="000000" w:themeColor="text1"/>
          <w:szCs w:val="22"/>
        </w:rPr>
      </w:pPr>
      <w:r w:rsidRPr="00930726">
        <w:rPr>
          <w:rFonts w:cstheme="minorHAnsi"/>
          <w:b/>
          <w:color w:val="000000" w:themeColor="text1"/>
          <w:szCs w:val="22"/>
        </w:rPr>
        <w:t xml:space="preserve">Supplementary </w:t>
      </w:r>
      <w:r w:rsidR="00057E8A" w:rsidRPr="00930726">
        <w:rPr>
          <w:rFonts w:cstheme="minorHAnsi"/>
          <w:b/>
          <w:color w:val="000000" w:themeColor="text1"/>
          <w:szCs w:val="22"/>
        </w:rPr>
        <w:t xml:space="preserve">Table </w:t>
      </w:r>
      <w:r w:rsidRPr="00930726">
        <w:rPr>
          <w:rFonts w:cstheme="minorHAnsi"/>
          <w:b/>
          <w:color w:val="000000" w:themeColor="text1"/>
          <w:szCs w:val="22"/>
        </w:rPr>
        <w:t>1</w:t>
      </w:r>
      <w:r w:rsidR="007E3627">
        <w:rPr>
          <w:rFonts w:cstheme="minorHAnsi"/>
          <w:b/>
          <w:color w:val="000000" w:themeColor="text1"/>
          <w:szCs w:val="22"/>
        </w:rPr>
        <w:t>. Mono</w:t>
      </w:r>
      <w:bookmarkStart w:id="0" w:name="_GoBack"/>
      <w:bookmarkEnd w:id="0"/>
      <w:r w:rsidR="007E3627">
        <w:rPr>
          <w:rFonts w:cstheme="minorHAnsi"/>
          <w:b/>
          <w:color w:val="000000" w:themeColor="text1"/>
          <w:szCs w:val="22"/>
        </w:rPr>
        <w:t xml:space="preserve">clonal Antibody Selection and Immunohistochemical Protoc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506"/>
        <w:gridCol w:w="1401"/>
        <w:gridCol w:w="2005"/>
        <w:gridCol w:w="3152"/>
        <w:gridCol w:w="4352"/>
      </w:tblGrid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bookmarkStart w:id="1" w:name="_Hlk20204830"/>
            <w:r w:rsidRPr="00930726">
              <w:rPr>
                <w:rFonts w:cstheme="minorHAnsi"/>
                <w:b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b/>
                <w:color w:val="000000" w:themeColor="text1"/>
                <w:sz w:val="22"/>
                <w:szCs w:val="22"/>
              </w:rPr>
              <w:t>Clone number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b/>
                <w:color w:val="000000" w:themeColor="text1"/>
                <w:sz w:val="22"/>
                <w:szCs w:val="22"/>
              </w:rPr>
              <w:t>Host/isotype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b/>
                <w:color w:val="000000" w:themeColor="text1"/>
                <w:sz w:val="22"/>
                <w:szCs w:val="22"/>
              </w:rPr>
              <w:t>Used concentration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color w:val="000000" w:themeColor="text1"/>
                <w:sz w:val="22"/>
                <w:szCs w:val="22"/>
              </w:rPr>
              <w:t>Antigen retrieval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b/>
                <w:color w:val="000000" w:themeColor="text1"/>
                <w:sz w:val="22"/>
                <w:szCs w:val="22"/>
              </w:rPr>
              <w:t>Vendor</w:t>
            </w:r>
          </w:p>
        </w:tc>
      </w:tr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</w:rPr>
              <w:t>α</w:t>
            </w:r>
            <w:r w:rsidRPr="00930726">
              <w:rPr>
                <w:rFonts w:cstheme="minorHAnsi"/>
                <w:color w:val="000000" w:themeColor="text1"/>
                <w:vertAlign w:val="subscript"/>
              </w:rPr>
              <w:t>v</w:t>
            </w:r>
            <w:r w:rsidRPr="00930726">
              <w:rPr>
                <w:rFonts w:cstheme="minorHAnsi"/>
                <w:color w:val="000000" w:themeColor="text1"/>
              </w:rPr>
              <w:t>β</w:t>
            </w:r>
            <w:r w:rsidRPr="00930726">
              <w:rPr>
                <w:rFonts w:cstheme="minorHAnsi"/>
                <w:color w:val="000000" w:themeColor="text1"/>
                <w:vertAlign w:val="subscript"/>
              </w:rPr>
              <w:t>6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6.2A1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0.5 µg/ml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0.125% and 0.4% pepsin at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37⁰C</w:t>
            </w:r>
            <w:proofErr w:type="spellEnd"/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Biogen Idec MA Inc., Cambridge, USA.</w:t>
            </w:r>
          </w:p>
        </w:tc>
      </w:tr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CEACAM5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CI-</w:t>
            </w: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P83</w:t>
            </w:r>
            <w:proofErr w:type="spellEnd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0.2 µg/ml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nl-NL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Citrate buffer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95⁰C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* 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  <w:lang w:eastAsia="nl-NL"/>
              </w:rPr>
              <w:t>Santa Cruz Biotechnology, Inc., Dallas, USA</w:t>
            </w:r>
          </w:p>
        </w:tc>
      </w:tr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E30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2.86 µg/ml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0.4% pepsin and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1N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HCl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 at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95⁰C</w:t>
            </w:r>
            <w:proofErr w:type="spellEnd"/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Dako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Glostrup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, Denmark</w:t>
            </w:r>
          </w:p>
        </w:tc>
      </w:tr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uPAR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ATN</w:t>
            </w:r>
            <w:proofErr w:type="spellEnd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-617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1.2 µg/ml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Citrate buffer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95⁰C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Kindly provided by prof. Andrew P.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Mazar</w:t>
            </w:r>
            <w:proofErr w:type="spellEnd"/>
          </w:p>
        </w:tc>
      </w:tr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FAP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AF3715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2 µg/ml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Tris-EDTA buffer (pH 9.0) at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95⁰C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Invitrogen, Carlsbad, USA</w:t>
            </w:r>
          </w:p>
        </w:tc>
      </w:tr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ITGA5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HPA002642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0.2 µg/ml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Citrate buffer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95⁰C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Atlas Antibodies,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Bromma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, Sweden</w:t>
            </w:r>
          </w:p>
        </w:tc>
      </w:tr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PSMA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3E6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1.64 µg/L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Tris-EDTA buffer (pH 9.0) at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95⁰C</w:t>
            </w:r>
            <w:proofErr w:type="spellEnd"/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Dako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Glostrup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, Denmark</w:t>
            </w:r>
          </w:p>
        </w:tc>
      </w:tr>
      <w:tr w:rsidR="007E3627" w:rsidRPr="00930726" w:rsidTr="007E3627"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Mesothelin</w:t>
            </w:r>
            <w:proofErr w:type="spellEnd"/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MN-1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0" w:type="auto"/>
          </w:tcPr>
          <w:p w:rsidR="007E3627" w:rsidRPr="00930726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30726">
              <w:rPr>
                <w:rFonts w:cstheme="minorHAnsi"/>
                <w:color w:val="000000" w:themeColor="text1"/>
                <w:sz w:val="22"/>
                <w:szCs w:val="22"/>
              </w:rPr>
              <w:t>0.67 µg/ml</w:t>
            </w:r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Tris-EDTA buffer (pH 9.0) at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95⁰C</w:t>
            </w:r>
            <w:proofErr w:type="spellEnd"/>
          </w:p>
        </w:tc>
        <w:tc>
          <w:tcPr>
            <w:tcW w:w="0" w:type="auto"/>
          </w:tcPr>
          <w:p w:rsidR="007E3627" w:rsidRPr="0095693C" w:rsidRDefault="007E3627" w:rsidP="00020022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 xml:space="preserve">Rockland </w:t>
            </w:r>
            <w:proofErr w:type="spellStart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Immunochemicals</w:t>
            </w:r>
            <w:proofErr w:type="spellEnd"/>
            <w:r w:rsidRPr="0095693C">
              <w:rPr>
                <w:rFonts w:cstheme="minorHAnsi"/>
                <w:color w:val="000000" w:themeColor="text1"/>
                <w:sz w:val="22"/>
                <w:szCs w:val="22"/>
              </w:rPr>
              <w:t>, Inc., Limerick, UK</w:t>
            </w:r>
          </w:p>
        </w:tc>
      </w:tr>
      <w:bookmarkEnd w:id="1"/>
    </w:tbl>
    <w:p w:rsidR="005F035C" w:rsidRPr="00930726" w:rsidRDefault="005F035C" w:rsidP="005F035C">
      <w:pPr>
        <w:jc w:val="both"/>
        <w:rPr>
          <w:rFonts w:cstheme="minorHAnsi"/>
          <w:color w:val="000000" w:themeColor="text1"/>
          <w:sz w:val="22"/>
          <w:szCs w:val="22"/>
        </w:rPr>
      </w:pPr>
    </w:p>
    <w:p w:rsidR="00057E8A" w:rsidRDefault="005F035C" w:rsidP="005F035C">
      <w:pPr>
        <w:jc w:val="both"/>
        <w:rPr>
          <w:rFonts w:cstheme="minorHAnsi"/>
          <w:bCs/>
          <w:color w:val="000000" w:themeColor="text1"/>
          <w:sz w:val="22"/>
          <w:szCs w:val="22"/>
        </w:rPr>
      </w:pPr>
      <w:r w:rsidRPr="00930726">
        <w:rPr>
          <w:rFonts w:cstheme="minorHAnsi"/>
          <w:color w:val="000000" w:themeColor="text1"/>
          <w:sz w:val="22"/>
          <w:szCs w:val="22"/>
        </w:rPr>
        <w:t xml:space="preserve">Abbreviations: </w:t>
      </w:r>
      <w:proofErr w:type="spellStart"/>
      <w:r w:rsidRPr="00930726">
        <w:rPr>
          <w:rFonts w:cstheme="minorHAnsi"/>
          <w:color w:val="000000" w:themeColor="text1"/>
          <w:sz w:val="22"/>
          <w:szCs w:val="22"/>
        </w:rPr>
        <w:t>CEACAM5</w:t>
      </w:r>
      <w:proofErr w:type="spellEnd"/>
      <w:r w:rsidRPr="00930726">
        <w:rPr>
          <w:rFonts w:cstheme="minorHAnsi"/>
          <w:color w:val="000000" w:themeColor="text1"/>
          <w:sz w:val="22"/>
          <w:szCs w:val="22"/>
        </w:rPr>
        <w:t xml:space="preserve">, carcinoembryonic antigen cell adhesion molecule 5; </w:t>
      </w:r>
      <w:proofErr w:type="spellStart"/>
      <w:r w:rsidRPr="00930726">
        <w:rPr>
          <w:rFonts w:cstheme="minorHAnsi"/>
          <w:color w:val="000000" w:themeColor="text1"/>
          <w:sz w:val="22"/>
          <w:szCs w:val="22"/>
        </w:rPr>
        <w:t>EGFR</w:t>
      </w:r>
      <w:proofErr w:type="spellEnd"/>
      <w:r w:rsidRPr="00930726">
        <w:rPr>
          <w:rFonts w:cstheme="minorHAnsi"/>
          <w:color w:val="000000" w:themeColor="text1"/>
          <w:sz w:val="22"/>
          <w:szCs w:val="22"/>
        </w:rPr>
        <w:t xml:space="preserve">, epidermal growth factor receptor; </w:t>
      </w:r>
      <w:proofErr w:type="spellStart"/>
      <w:r w:rsidRPr="00930726">
        <w:rPr>
          <w:rFonts w:cstheme="minorHAnsi"/>
          <w:color w:val="000000" w:themeColor="text1"/>
          <w:sz w:val="22"/>
          <w:szCs w:val="22"/>
        </w:rPr>
        <w:t>uPAR</w:t>
      </w:r>
      <w:proofErr w:type="spellEnd"/>
      <w:r w:rsidRPr="00930726">
        <w:rPr>
          <w:rFonts w:cstheme="minorHAnsi"/>
          <w:color w:val="000000" w:themeColor="text1"/>
          <w:sz w:val="22"/>
          <w:szCs w:val="22"/>
        </w:rPr>
        <w:t xml:space="preserve">, urokinase-type plasminogen activator receptor; </w:t>
      </w:r>
      <w:proofErr w:type="spellStart"/>
      <w:r w:rsidRPr="00930726">
        <w:rPr>
          <w:rFonts w:cstheme="minorHAnsi"/>
          <w:color w:val="000000" w:themeColor="text1"/>
          <w:sz w:val="22"/>
          <w:szCs w:val="22"/>
        </w:rPr>
        <w:t>FAP</w:t>
      </w:r>
      <w:proofErr w:type="spellEnd"/>
      <w:r w:rsidRPr="00930726">
        <w:rPr>
          <w:rFonts w:cstheme="minorHAnsi"/>
          <w:color w:val="000000" w:themeColor="text1"/>
          <w:sz w:val="22"/>
          <w:szCs w:val="22"/>
        </w:rPr>
        <w:t xml:space="preserve">, fibroblast activating receptor; </w:t>
      </w:r>
      <w:proofErr w:type="spellStart"/>
      <w:r w:rsidRPr="00930726">
        <w:rPr>
          <w:rFonts w:cstheme="minorHAnsi"/>
          <w:color w:val="000000" w:themeColor="text1"/>
          <w:sz w:val="22"/>
          <w:szCs w:val="22"/>
        </w:rPr>
        <w:t>ITGA5</w:t>
      </w:r>
      <w:proofErr w:type="spellEnd"/>
      <w:r w:rsidRPr="00930726">
        <w:rPr>
          <w:rFonts w:cstheme="minorHAnsi"/>
          <w:color w:val="000000" w:themeColor="text1"/>
          <w:sz w:val="22"/>
          <w:szCs w:val="22"/>
        </w:rPr>
        <w:t xml:space="preserve">, integrin </w:t>
      </w:r>
      <w:r w:rsidRPr="00930726">
        <w:rPr>
          <w:rFonts w:cstheme="minorHAnsi"/>
          <w:bCs/>
          <w:color w:val="000000" w:themeColor="text1"/>
          <w:sz w:val="22"/>
          <w:szCs w:val="22"/>
        </w:rPr>
        <w:t xml:space="preserve">α5; </w:t>
      </w:r>
      <w:proofErr w:type="spellStart"/>
      <w:r w:rsidRPr="00930726">
        <w:rPr>
          <w:rFonts w:cstheme="minorHAnsi"/>
          <w:bCs/>
          <w:color w:val="000000" w:themeColor="text1"/>
          <w:sz w:val="22"/>
          <w:szCs w:val="22"/>
        </w:rPr>
        <w:t>PSMA</w:t>
      </w:r>
      <w:proofErr w:type="spellEnd"/>
      <w:r w:rsidRPr="00930726">
        <w:rPr>
          <w:rFonts w:cstheme="minorHAnsi"/>
          <w:bCs/>
          <w:color w:val="000000" w:themeColor="text1"/>
          <w:sz w:val="22"/>
          <w:szCs w:val="22"/>
        </w:rPr>
        <w:t xml:space="preserve">, prostate-specific membrane antigen. </w:t>
      </w:r>
      <w:r w:rsidR="00370BDA">
        <w:rPr>
          <w:rFonts w:cstheme="minorHAnsi"/>
          <w:bCs/>
          <w:color w:val="000000" w:themeColor="text1"/>
          <w:sz w:val="22"/>
          <w:szCs w:val="22"/>
        </w:rPr>
        <w:br/>
        <w:t xml:space="preserve">* In PT-Link module (Agilent, Santa Clara, USA). </w:t>
      </w:r>
      <w:r w:rsidR="00355671">
        <w:rPr>
          <w:rFonts w:cstheme="minorHAnsi"/>
          <w:bCs/>
          <w:color w:val="000000" w:themeColor="text1"/>
          <w:sz w:val="22"/>
          <w:szCs w:val="22"/>
        </w:rPr>
        <w:tab/>
      </w:r>
      <w:r w:rsidR="00355671">
        <w:rPr>
          <w:rFonts w:cstheme="minorHAnsi"/>
          <w:bCs/>
          <w:color w:val="000000" w:themeColor="text1"/>
          <w:sz w:val="22"/>
          <w:szCs w:val="22"/>
        </w:rPr>
        <w:tab/>
      </w:r>
    </w:p>
    <w:p w:rsidR="00370BDA" w:rsidRDefault="00370BDA" w:rsidP="005F035C">
      <w:pPr>
        <w:jc w:val="both"/>
        <w:rPr>
          <w:rFonts w:cstheme="minorHAnsi"/>
          <w:bCs/>
          <w:color w:val="000000" w:themeColor="text1"/>
          <w:sz w:val="22"/>
          <w:szCs w:val="22"/>
        </w:rPr>
      </w:pPr>
    </w:p>
    <w:p w:rsidR="00370BDA" w:rsidRPr="00370BDA" w:rsidRDefault="00370BDA" w:rsidP="005F035C">
      <w:pPr>
        <w:jc w:val="both"/>
        <w:rPr>
          <w:rFonts w:cstheme="minorHAnsi"/>
          <w:bCs/>
          <w:color w:val="000000" w:themeColor="text1"/>
          <w:sz w:val="22"/>
          <w:szCs w:val="22"/>
        </w:rPr>
      </w:pPr>
    </w:p>
    <w:sectPr w:rsidR="00370BDA" w:rsidRPr="00370BDA" w:rsidSect="008149A5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4650" w:rsidRDefault="00CA4650" w:rsidP="00FB700B">
      <w:r>
        <w:separator/>
      </w:r>
    </w:p>
  </w:endnote>
  <w:endnote w:type="continuationSeparator" w:id="0">
    <w:p w:rsidR="00CA4650" w:rsidRDefault="00CA4650" w:rsidP="00FB7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6942123"/>
      <w:docPartObj>
        <w:docPartGallery w:val="Page Numbers (Bottom of Page)"/>
        <w:docPartUnique/>
      </w:docPartObj>
    </w:sdtPr>
    <w:sdtEndPr/>
    <w:sdtContent>
      <w:p w:rsidR="004B2154" w:rsidRDefault="004B21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343F" w:rsidRPr="0087343F">
          <w:rPr>
            <w:noProof/>
            <w:lang w:val="nl-NL"/>
          </w:rPr>
          <w:t>1</w:t>
        </w:r>
        <w:r>
          <w:fldChar w:fldCharType="end"/>
        </w:r>
      </w:p>
    </w:sdtContent>
  </w:sdt>
  <w:p w:rsidR="004B2154" w:rsidRDefault="004B21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4650" w:rsidRDefault="00CA4650" w:rsidP="00FB700B">
      <w:r>
        <w:separator/>
      </w:r>
    </w:p>
  </w:footnote>
  <w:footnote w:type="continuationSeparator" w:id="0">
    <w:p w:rsidR="00CA4650" w:rsidRDefault="00CA4650" w:rsidP="00FB7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733106"/>
    <w:multiLevelType w:val="hybridMultilevel"/>
    <w:tmpl w:val="1F3A7DD4"/>
    <w:lvl w:ilvl="0" w:tplc="11B2535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3B17D6"/>
    <w:multiLevelType w:val="hybridMultilevel"/>
    <w:tmpl w:val="66DEE71E"/>
    <w:lvl w:ilvl="0" w:tplc="035EA2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0D9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2E7FA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02A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3EED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F6C8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407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A2E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1CA5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7350F51"/>
    <w:multiLevelType w:val="hybridMultilevel"/>
    <w:tmpl w:val="AE627F1E"/>
    <w:lvl w:ilvl="0" w:tplc="392CB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8C7E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604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BE87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1E37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2E7E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84DC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50E1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AC17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8094B72"/>
    <w:multiLevelType w:val="hybridMultilevel"/>
    <w:tmpl w:val="AFC46FA0"/>
    <w:lvl w:ilvl="0" w:tplc="01C8AE5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D52673"/>
    <w:multiLevelType w:val="hybridMultilevel"/>
    <w:tmpl w:val="6CE4F192"/>
    <w:lvl w:ilvl="0" w:tplc="A684859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88530C"/>
    <w:multiLevelType w:val="hybridMultilevel"/>
    <w:tmpl w:val="53380698"/>
    <w:lvl w:ilvl="0" w:tplc="62C8F0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474800"/>
    <w:multiLevelType w:val="hybridMultilevel"/>
    <w:tmpl w:val="C9E61584"/>
    <w:lvl w:ilvl="0" w:tplc="71125E0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FF6C38"/>
    <w:multiLevelType w:val="hybridMultilevel"/>
    <w:tmpl w:val="C548FAC6"/>
    <w:lvl w:ilvl="0" w:tplc="0D5E43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167E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E46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4C14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4017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B4C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D8C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385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A0E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0800DFB"/>
    <w:multiLevelType w:val="hybridMultilevel"/>
    <w:tmpl w:val="05746D26"/>
    <w:lvl w:ilvl="0" w:tplc="CBEA6D5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0150FD"/>
    <w:multiLevelType w:val="hybridMultilevel"/>
    <w:tmpl w:val="9BA0C2C0"/>
    <w:lvl w:ilvl="0" w:tplc="D284C4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9EA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DA65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AAE4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82B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C2B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E2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EAA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60A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E3B2919"/>
    <w:multiLevelType w:val="hybridMultilevel"/>
    <w:tmpl w:val="C95686C2"/>
    <w:lvl w:ilvl="0" w:tplc="50B6E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1C70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DC5E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B225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4287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4AB9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323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203F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EED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3"/>
  </w:num>
  <w:num w:numId="5">
    <w:abstractNumId w:val="0"/>
  </w:num>
  <w:num w:numId="6">
    <w:abstractNumId w:val="2"/>
  </w:num>
  <w:num w:numId="7">
    <w:abstractNumId w:val="10"/>
  </w:num>
  <w:num w:numId="8">
    <w:abstractNumId w:val="1"/>
  </w:num>
  <w:num w:numId="9">
    <w:abstractNumId w:val="7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0N7O0NDMzNjUzMzBX0lEKTi0uzszPAykwtKgFAJuo9VYtAAAA"/>
  </w:docVars>
  <w:rsids>
    <w:rsidRoot w:val="00BD232D"/>
    <w:rsid w:val="00000791"/>
    <w:rsid w:val="00003C8F"/>
    <w:rsid w:val="00004482"/>
    <w:rsid w:val="00011B37"/>
    <w:rsid w:val="00012096"/>
    <w:rsid w:val="00014972"/>
    <w:rsid w:val="000150D3"/>
    <w:rsid w:val="000163F6"/>
    <w:rsid w:val="00017B55"/>
    <w:rsid w:val="00020022"/>
    <w:rsid w:val="00020226"/>
    <w:rsid w:val="0002232B"/>
    <w:rsid w:val="000231BF"/>
    <w:rsid w:val="0002421E"/>
    <w:rsid w:val="0003080D"/>
    <w:rsid w:val="0003192B"/>
    <w:rsid w:val="000340B6"/>
    <w:rsid w:val="0003672C"/>
    <w:rsid w:val="00047F75"/>
    <w:rsid w:val="00052DE6"/>
    <w:rsid w:val="00054555"/>
    <w:rsid w:val="00056114"/>
    <w:rsid w:val="00057E8A"/>
    <w:rsid w:val="000601A4"/>
    <w:rsid w:val="000630E3"/>
    <w:rsid w:val="00067A85"/>
    <w:rsid w:val="00077429"/>
    <w:rsid w:val="00082913"/>
    <w:rsid w:val="0008683E"/>
    <w:rsid w:val="00095D6E"/>
    <w:rsid w:val="000A0E9D"/>
    <w:rsid w:val="000A6C87"/>
    <w:rsid w:val="000B07F3"/>
    <w:rsid w:val="000B1A8F"/>
    <w:rsid w:val="000B2FB5"/>
    <w:rsid w:val="000B47EB"/>
    <w:rsid w:val="000D0D70"/>
    <w:rsid w:val="000D494B"/>
    <w:rsid w:val="000E2A94"/>
    <w:rsid w:val="000F51B4"/>
    <w:rsid w:val="000F6FB3"/>
    <w:rsid w:val="00106603"/>
    <w:rsid w:val="0011057C"/>
    <w:rsid w:val="001128D8"/>
    <w:rsid w:val="00112D16"/>
    <w:rsid w:val="001177FC"/>
    <w:rsid w:val="00126421"/>
    <w:rsid w:val="00130FD7"/>
    <w:rsid w:val="001332BA"/>
    <w:rsid w:val="00133DE3"/>
    <w:rsid w:val="00136466"/>
    <w:rsid w:val="001365F8"/>
    <w:rsid w:val="001371A0"/>
    <w:rsid w:val="00141BBA"/>
    <w:rsid w:val="00142A1A"/>
    <w:rsid w:val="00151848"/>
    <w:rsid w:val="00152F2A"/>
    <w:rsid w:val="00153D85"/>
    <w:rsid w:val="001548FD"/>
    <w:rsid w:val="00161AC4"/>
    <w:rsid w:val="0016231B"/>
    <w:rsid w:val="001631BB"/>
    <w:rsid w:val="001642AF"/>
    <w:rsid w:val="00165D62"/>
    <w:rsid w:val="00166454"/>
    <w:rsid w:val="00175569"/>
    <w:rsid w:val="0019006F"/>
    <w:rsid w:val="00196B87"/>
    <w:rsid w:val="001A2693"/>
    <w:rsid w:val="001A4A52"/>
    <w:rsid w:val="001A7E00"/>
    <w:rsid w:val="001B3131"/>
    <w:rsid w:val="001B49E3"/>
    <w:rsid w:val="001B5011"/>
    <w:rsid w:val="001C1A57"/>
    <w:rsid w:val="001C22E6"/>
    <w:rsid w:val="001C2DF8"/>
    <w:rsid w:val="001C4AA7"/>
    <w:rsid w:val="001D6BD3"/>
    <w:rsid w:val="001E1FBD"/>
    <w:rsid w:val="001E4DCE"/>
    <w:rsid w:val="001E60AF"/>
    <w:rsid w:val="001E6E7B"/>
    <w:rsid w:val="001F132B"/>
    <w:rsid w:val="001F3EBE"/>
    <w:rsid w:val="001F46A2"/>
    <w:rsid w:val="001F5163"/>
    <w:rsid w:val="00203947"/>
    <w:rsid w:val="002045A1"/>
    <w:rsid w:val="0020519A"/>
    <w:rsid w:val="00210B19"/>
    <w:rsid w:val="00210EC5"/>
    <w:rsid w:val="00211BCF"/>
    <w:rsid w:val="0021512A"/>
    <w:rsid w:val="00215DCF"/>
    <w:rsid w:val="00220F93"/>
    <w:rsid w:val="00223116"/>
    <w:rsid w:val="00226BD5"/>
    <w:rsid w:val="00231D6D"/>
    <w:rsid w:val="00243BDD"/>
    <w:rsid w:val="00244376"/>
    <w:rsid w:val="00254C7D"/>
    <w:rsid w:val="00256C1C"/>
    <w:rsid w:val="00257D76"/>
    <w:rsid w:val="002611E5"/>
    <w:rsid w:val="00262CD3"/>
    <w:rsid w:val="002650E5"/>
    <w:rsid w:val="00266518"/>
    <w:rsid w:val="00272AC4"/>
    <w:rsid w:val="00274F77"/>
    <w:rsid w:val="00276961"/>
    <w:rsid w:val="00277960"/>
    <w:rsid w:val="00281A16"/>
    <w:rsid w:val="0028323A"/>
    <w:rsid w:val="00292A27"/>
    <w:rsid w:val="002A04E0"/>
    <w:rsid w:val="002A141E"/>
    <w:rsid w:val="002A15AB"/>
    <w:rsid w:val="002A2AAE"/>
    <w:rsid w:val="002A3F4D"/>
    <w:rsid w:val="002A7623"/>
    <w:rsid w:val="002B28E4"/>
    <w:rsid w:val="002B62F8"/>
    <w:rsid w:val="002C31C5"/>
    <w:rsid w:val="002C5134"/>
    <w:rsid w:val="002C712C"/>
    <w:rsid w:val="002D0A2C"/>
    <w:rsid w:val="002E19EA"/>
    <w:rsid w:val="002E2E09"/>
    <w:rsid w:val="002E3268"/>
    <w:rsid w:val="002E43AD"/>
    <w:rsid w:val="002E485D"/>
    <w:rsid w:val="002E5847"/>
    <w:rsid w:val="002F1985"/>
    <w:rsid w:val="0030064C"/>
    <w:rsid w:val="003011B1"/>
    <w:rsid w:val="003105FF"/>
    <w:rsid w:val="0032031D"/>
    <w:rsid w:val="0032370D"/>
    <w:rsid w:val="00330D07"/>
    <w:rsid w:val="0033194E"/>
    <w:rsid w:val="00331E25"/>
    <w:rsid w:val="00337CA2"/>
    <w:rsid w:val="003415E0"/>
    <w:rsid w:val="00341A1B"/>
    <w:rsid w:val="00343012"/>
    <w:rsid w:val="00352063"/>
    <w:rsid w:val="00354230"/>
    <w:rsid w:val="00354E7F"/>
    <w:rsid w:val="00355671"/>
    <w:rsid w:val="00363C9F"/>
    <w:rsid w:val="00364518"/>
    <w:rsid w:val="003646A7"/>
    <w:rsid w:val="00365459"/>
    <w:rsid w:val="003678CD"/>
    <w:rsid w:val="00370BDA"/>
    <w:rsid w:val="00371CC2"/>
    <w:rsid w:val="00374E1F"/>
    <w:rsid w:val="00376B8B"/>
    <w:rsid w:val="0038011A"/>
    <w:rsid w:val="0038210D"/>
    <w:rsid w:val="00382BD6"/>
    <w:rsid w:val="00394026"/>
    <w:rsid w:val="0039415C"/>
    <w:rsid w:val="00395044"/>
    <w:rsid w:val="003976AD"/>
    <w:rsid w:val="00397916"/>
    <w:rsid w:val="003A082F"/>
    <w:rsid w:val="003A0EF7"/>
    <w:rsid w:val="003A2971"/>
    <w:rsid w:val="003A2F85"/>
    <w:rsid w:val="003B0162"/>
    <w:rsid w:val="003B1F70"/>
    <w:rsid w:val="003B4267"/>
    <w:rsid w:val="003B42F7"/>
    <w:rsid w:val="003B5C3A"/>
    <w:rsid w:val="003D651B"/>
    <w:rsid w:val="003E055B"/>
    <w:rsid w:val="003E14BA"/>
    <w:rsid w:val="003E71A5"/>
    <w:rsid w:val="003F5D7B"/>
    <w:rsid w:val="003F7AEA"/>
    <w:rsid w:val="00404A91"/>
    <w:rsid w:val="004100C2"/>
    <w:rsid w:val="0041285B"/>
    <w:rsid w:val="00413034"/>
    <w:rsid w:val="00414315"/>
    <w:rsid w:val="00422B91"/>
    <w:rsid w:val="00422E4A"/>
    <w:rsid w:val="004232EC"/>
    <w:rsid w:val="00425041"/>
    <w:rsid w:val="004264B4"/>
    <w:rsid w:val="0043396F"/>
    <w:rsid w:val="00433C9E"/>
    <w:rsid w:val="0043465B"/>
    <w:rsid w:val="0044240E"/>
    <w:rsid w:val="0045420F"/>
    <w:rsid w:val="00455A27"/>
    <w:rsid w:val="00456907"/>
    <w:rsid w:val="00456F90"/>
    <w:rsid w:val="004603FC"/>
    <w:rsid w:val="0046174D"/>
    <w:rsid w:val="00462B65"/>
    <w:rsid w:val="00462BB5"/>
    <w:rsid w:val="00463FDF"/>
    <w:rsid w:val="00465465"/>
    <w:rsid w:val="00471B9B"/>
    <w:rsid w:val="004744D2"/>
    <w:rsid w:val="004748E9"/>
    <w:rsid w:val="004839FA"/>
    <w:rsid w:val="004853FB"/>
    <w:rsid w:val="0048667D"/>
    <w:rsid w:val="00490D5D"/>
    <w:rsid w:val="00493591"/>
    <w:rsid w:val="004B148F"/>
    <w:rsid w:val="004B1ABA"/>
    <w:rsid w:val="004B2154"/>
    <w:rsid w:val="004C120E"/>
    <w:rsid w:val="004C26F8"/>
    <w:rsid w:val="004C7927"/>
    <w:rsid w:val="004D04EB"/>
    <w:rsid w:val="004D21CC"/>
    <w:rsid w:val="004D2391"/>
    <w:rsid w:val="004D3BB2"/>
    <w:rsid w:val="004D61CC"/>
    <w:rsid w:val="004D63CC"/>
    <w:rsid w:val="004E2EBB"/>
    <w:rsid w:val="004E5884"/>
    <w:rsid w:val="004F0462"/>
    <w:rsid w:val="004F0F11"/>
    <w:rsid w:val="004F1B0E"/>
    <w:rsid w:val="004F3C05"/>
    <w:rsid w:val="004F45EB"/>
    <w:rsid w:val="0050119F"/>
    <w:rsid w:val="00501B19"/>
    <w:rsid w:val="00503443"/>
    <w:rsid w:val="00505708"/>
    <w:rsid w:val="0050597A"/>
    <w:rsid w:val="00506681"/>
    <w:rsid w:val="005112F0"/>
    <w:rsid w:val="00515243"/>
    <w:rsid w:val="005158DF"/>
    <w:rsid w:val="005207AC"/>
    <w:rsid w:val="005209BF"/>
    <w:rsid w:val="00525630"/>
    <w:rsid w:val="005334D3"/>
    <w:rsid w:val="005348B2"/>
    <w:rsid w:val="005409B6"/>
    <w:rsid w:val="00540F4D"/>
    <w:rsid w:val="0054326B"/>
    <w:rsid w:val="005450F5"/>
    <w:rsid w:val="0054568F"/>
    <w:rsid w:val="00545F54"/>
    <w:rsid w:val="005479C2"/>
    <w:rsid w:val="00547EAF"/>
    <w:rsid w:val="00551D2C"/>
    <w:rsid w:val="00552B75"/>
    <w:rsid w:val="005539AE"/>
    <w:rsid w:val="00563419"/>
    <w:rsid w:val="005645A2"/>
    <w:rsid w:val="00564614"/>
    <w:rsid w:val="005713FF"/>
    <w:rsid w:val="0057172A"/>
    <w:rsid w:val="00576AEA"/>
    <w:rsid w:val="00582426"/>
    <w:rsid w:val="0058465F"/>
    <w:rsid w:val="0059040E"/>
    <w:rsid w:val="00595D17"/>
    <w:rsid w:val="005A0C63"/>
    <w:rsid w:val="005A0EF8"/>
    <w:rsid w:val="005A3A2C"/>
    <w:rsid w:val="005A3E66"/>
    <w:rsid w:val="005B7653"/>
    <w:rsid w:val="005B7ECD"/>
    <w:rsid w:val="005C5077"/>
    <w:rsid w:val="005C6406"/>
    <w:rsid w:val="005D1803"/>
    <w:rsid w:val="005D75CC"/>
    <w:rsid w:val="005E0E56"/>
    <w:rsid w:val="005E35F9"/>
    <w:rsid w:val="005F035C"/>
    <w:rsid w:val="005F17D0"/>
    <w:rsid w:val="005F630B"/>
    <w:rsid w:val="005F6481"/>
    <w:rsid w:val="005F6B3B"/>
    <w:rsid w:val="0060248E"/>
    <w:rsid w:val="0061395A"/>
    <w:rsid w:val="0061446B"/>
    <w:rsid w:val="00616DBF"/>
    <w:rsid w:val="00617005"/>
    <w:rsid w:val="00622139"/>
    <w:rsid w:val="00623D22"/>
    <w:rsid w:val="00624CFB"/>
    <w:rsid w:val="00625AB2"/>
    <w:rsid w:val="00630B2F"/>
    <w:rsid w:val="00633648"/>
    <w:rsid w:val="00633819"/>
    <w:rsid w:val="0064040E"/>
    <w:rsid w:val="00642A21"/>
    <w:rsid w:val="0064308A"/>
    <w:rsid w:val="006434F4"/>
    <w:rsid w:val="00644FA2"/>
    <w:rsid w:val="00645D5C"/>
    <w:rsid w:val="00645E0A"/>
    <w:rsid w:val="00653594"/>
    <w:rsid w:val="00674D6F"/>
    <w:rsid w:val="00680005"/>
    <w:rsid w:val="0068103E"/>
    <w:rsid w:val="00686E18"/>
    <w:rsid w:val="00687ED4"/>
    <w:rsid w:val="00690ABF"/>
    <w:rsid w:val="00690DD3"/>
    <w:rsid w:val="006A01B5"/>
    <w:rsid w:val="006A157E"/>
    <w:rsid w:val="006A3F32"/>
    <w:rsid w:val="006A4E3A"/>
    <w:rsid w:val="006B2A15"/>
    <w:rsid w:val="006B463C"/>
    <w:rsid w:val="006B7559"/>
    <w:rsid w:val="006C204E"/>
    <w:rsid w:val="006C4B06"/>
    <w:rsid w:val="006C7183"/>
    <w:rsid w:val="006D0A9C"/>
    <w:rsid w:val="006D272C"/>
    <w:rsid w:val="006E034A"/>
    <w:rsid w:val="006E176D"/>
    <w:rsid w:val="006E184C"/>
    <w:rsid w:val="006E18FD"/>
    <w:rsid w:val="006E3FBD"/>
    <w:rsid w:val="006E43C1"/>
    <w:rsid w:val="006E5FB7"/>
    <w:rsid w:val="006F4BA1"/>
    <w:rsid w:val="00701668"/>
    <w:rsid w:val="007021A2"/>
    <w:rsid w:val="00711F8E"/>
    <w:rsid w:val="00712E57"/>
    <w:rsid w:val="00713FC7"/>
    <w:rsid w:val="0072348A"/>
    <w:rsid w:val="00724927"/>
    <w:rsid w:val="00726026"/>
    <w:rsid w:val="007275AC"/>
    <w:rsid w:val="00730FAC"/>
    <w:rsid w:val="007315C1"/>
    <w:rsid w:val="007320C9"/>
    <w:rsid w:val="00735A0B"/>
    <w:rsid w:val="00760727"/>
    <w:rsid w:val="0076318E"/>
    <w:rsid w:val="00771988"/>
    <w:rsid w:val="00776D69"/>
    <w:rsid w:val="007772E0"/>
    <w:rsid w:val="00782F07"/>
    <w:rsid w:val="00785239"/>
    <w:rsid w:val="0079069C"/>
    <w:rsid w:val="00791DD7"/>
    <w:rsid w:val="00797E9D"/>
    <w:rsid w:val="007A1191"/>
    <w:rsid w:val="007A58DB"/>
    <w:rsid w:val="007A5B00"/>
    <w:rsid w:val="007C01AA"/>
    <w:rsid w:val="007C1E38"/>
    <w:rsid w:val="007C3E38"/>
    <w:rsid w:val="007D2391"/>
    <w:rsid w:val="007E3627"/>
    <w:rsid w:val="007E67EA"/>
    <w:rsid w:val="007F1788"/>
    <w:rsid w:val="007F1DF7"/>
    <w:rsid w:val="008061A0"/>
    <w:rsid w:val="00813D15"/>
    <w:rsid w:val="008149A5"/>
    <w:rsid w:val="00814FBB"/>
    <w:rsid w:val="00816025"/>
    <w:rsid w:val="00816195"/>
    <w:rsid w:val="00817F71"/>
    <w:rsid w:val="008261DB"/>
    <w:rsid w:val="00830ADB"/>
    <w:rsid w:val="0083553A"/>
    <w:rsid w:val="00841435"/>
    <w:rsid w:val="0084308F"/>
    <w:rsid w:val="0084725A"/>
    <w:rsid w:val="008514DC"/>
    <w:rsid w:val="008560DB"/>
    <w:rsid w:val="008631A4"/>
    <w:rsid w:val="00865F23"/>
    <w:rsid w:val="00866182"/>
    <w:rsid w:val="008676FB"/>
    <w:rsid w:val="0087343F"/>
    <w:rsid w:val="00884FBF"/>
    <w:rsid w:val="0089027C"/>
    <w:rsid w:val="00892C8C"/>
    <w:rsid w:val="0089338D"/>
    <w:rsid w:val="00895138"/>
    <w:rsid w:val="008A39F0"/>
    <w:rsid w:val="008B1DA7"/>
    <w:rsid w:val="008B6796"/>
    <w:rsid w:val="008B6FD6"/>
    <w:rsid w:val="008C1248"/>
    <w:rsid w:val="008C1DF0"/>
    <w:rsid w:val="008C5091"/>
    <w:rsid w:val="008D4522"/>
    <w:rsid w:val="008D7758"/>
    <w:rsid w:val="008F38BB"/>
    <w:rsid w:val="008F6328"/>
    <w:rsid w:val="008F6E0E"/>
    <w:rsid w:val="008F6FE0"/>
    <w:rsid w:val="008F7AFF"/>
    <w:rsid w:val="00902954"/>
    <w:rsid w:val="00902D18"/>
    <w:rsid w:val="009078E5"/>
    <w:rsid w:val="009118BF"/>
    <w:rsid w:val="009131CE"/>
    <w:rsid w:val="0091372B"/>
    <w:rsid w:val="00915891"/>
    <w:rsid w:val="00923431"/>
    <w:rsid w:val="00930726"/>
    <w:rsid w:val="00937397"/>
    <w:rsid w:val="009376CF"/>
    <w:rsid w:val="00940C9E"/>
    <w:rsid w:val="0094237A"/>
    <w:rsid w:val="00943E04"/>
    <w:rsid w:val="0094651A"/>
    <w:rsid w:val="00952460"/>
    <w:rsid w:val="0095365B"/>
    <w:rsid w:val="009538F1"/>
    <w:rsid w:val="0095693C"/>
    <w:rsid w:val="00956BA1"/>
    <w:rsid w:val="0095731D"/>
    <w:rsid w:val="0095755D"/>
    <w:rsid w:val="00957D5A"/>
    <w:rsid w:val="0096343E"/>
    <w:rsid w:val="00964F9B"/>
    <w:rsid w:val="009655D2"/>
    <w:rsid w:val="00966486"/>
    <w:rsid w:val="00967F5A"/>
    <w:rsid w:val="00971723"/>
    <w:rsid w:val="00975B8A"/>
    <w:rsid w:val="00976074"/>
    <w:rsid w:val="00977060"/>
    <w:rsid w:val="009800A9"/>
    <w:rsid w:val="00980A31"/>
    <w:rsid w:val="009836F0"/>
    <w:rsid w:val="00992F7C"/>
    <w:rsid w:val="0099467D"/>
    <w:rsid w:val="00996CC7"/>
    <w:rsid w:val="009A145E"/>
    <w:rsid w:val="009A1D2D"/>
    <w:rsid w:val="009A40CE"/>
    <w:rsid w:val="009A5C58"/>
    <w:rsid w:val="009B179F"/>
    <w:rsid w:val="009B5CC1"/>
    <w:rsid w:val="009C0147"/>
    <w:rsid w:val="009C74CB"/>
    <w:rsid w:val="009D233F"/>
    <w:rsid w:val="009D6369"/>
    <w:rsid w:val="009E4908"/>
    <w:rsid w:val="009E7631"/>
    <w:rsid w:val="009F36B7"/>
    <w:rsid w:val="009F5E28"/>
    <w:rsid w:val="009F6983"/>
    <w:rsid w:val="00A01365"/>
    <w:rsid w:val="00A02EB2"/>
    <w:rsid w:val="00A05978"/>
    <w:rsid w:val="00A0617A"/>
    <w:rsid w:val="00A114C8"/>
    <w:rsid w:val="00A1164B"/>
    <w:rsid w:val="00A117C6"/>
    <w:rsid w:val="00A13742"/>
    <w:rsid w:val="00A14ACA"/>
    <w:rsid w:val="00A209E8"/>
    <w:rsid w:val="00A230DF"/>
    <w:rsid w:val="00A2787C"/>
    <w:rsid w:val="00A31C28"/>
    <w:rsid w:val="00A328F9"/>
    <w:rsid w:val="00A43058"/>
    <w:rsid w:val="00A45D6B"/>
    <w:rsid w:val="00A45E7B"/>
    <w:rsid w:val="00A45EFD"/>
    <w:rsid w:val="00A466DB"/>
    <w:rsid w:val="00A46D3A"/>
    <w:rsid w:val="00A5195A"/>
    <w:rsid w:val="00A56771"/>
    <w:rsid w:val="00A573E3"/>
    <w:rsid w:val="00A65743"/>
    <w:rsid w:val="00A67BD3"/>
    <w:rsid w:val="00A75CDF"/>
    <w:rsid w:val="00A76130"/>
    <w:rsid w:val="00A808DD"/>
    <w:rsid w:val="00A81C4D"/>
    <w:rsid w:val="00A90139"/>
    <w:rsid w:val="00AB028B"/>
    <w:rsid w:val="00AB0BA9"/>
    <w:rsid w:val="00AB20DA"/>
    <w:rsid w:val="00AB6F31"/>
    <w:rsid w:val="00AB7CB0"/>
    <w:rsid w:val="00AC31D5"/>
    <w:rsid w:val="00AC6AB9"/>
    <w:rsid w:val="00AD07C3"/>
    <w:rsid w:val="00AE333B"/>
    <w:rsid w:val="00AE39C9"/>
    <w:rsid w:val="00AE54B0"/>
    <w:rsid w:val="00B0344E"/>
    <w:rsid w:val="00B039B3"/>
    <w:rsid w:val="00B07FDB"/>
    <w:rsid w:val="00B13092"/>
    <w:rsid w:val="00B1338A"/>
    <w:rsid w:val="00B15402"/>
    <w:rsid w:val="00B15C9E"/>
    <w:rsid w:val="00B177A8"/>
    <w:rsid w:val="00B232E4"/>
    <w:rsid w:val="00B245DD"/>
    <w:rsid w:val="00B24BB3"/>
    <w:rsid w:val="00B25110"/>
    <w:rsid w:val="00B26860"/>
    <w:rsid w:val="00B30FA1"/>
    <w:rsid w:val="00B32303"/>
    <w:rsid w:val="00B34FE6"/>
    <w:rsid w:val="00B367AA"/>
    <w:rsid w:val="00B43F4A"/>
    <w:rsid w:val="00B53900"/>
    <w:rsid w:val="00B64EA4"/>
    <w:rsid w:val="00B64F14"/>
    <w:rsid w:val="00B67EEA"/>
    <w:rsid w:val="00B67F77"/>
    <w:rsid w:val="00B71E3C"/>
    <w:rsid w:val="00B7495E"/>
    <w:rsid w:val="00B80B88"/>
    <w:rsid w:val="00B83E79"/>
    <w:rsid w:val="00B83F5E"/>
    <w:rsid w:val="00B84E68"/>
    <w:rsid w:val="00B858BE"/>
    <w:rsid w:val="00B86550"/>
    <w:rsid w:val="00B95860"/>
    <w:rsid w:val="00B9730F"/>
    <w:rsid w:val="00BB3210"/>
    <w:rsid w:val="00BC7546"/>
    <w:rsid w:val="00BD0837"/>
    <w:rsid w:val="00BD165C"/>
    <w:rsid w:val="00BD1B5C"/>
    <w:rsid w:val="00BD232D"/>
    <w:rsid w:val="00BD5405"/>
    <w:rsid w:val="00BD7314"/>
    <w:rsid w:val="00BE40C0"/>
    <w:rsid w:val="00C00ADC"/>
    <w:rsid w:val="00C0141D"/>
    <w:rsid w:val="00C02929"/>
    <w:rsid w:val="00C0483E"/>
    <w:rsid w:val="00C0686D"/>
    <w:rsid w:val="00C150C5"/>
    <w:rsid w:val="00C24215"/>
    <w:rsid w:val="00C246E9"/>
    <w:rsid w:val="00C25C4D"/>
    <w:rsid w:val="00C274F8"/>
    <w:rsid w:val="00C33D2C"/>
    <w:rsid w:val="00C341D2"/>
    <w:rsid w:val="00C3640D"/>
    <w:rsid w:val="00C373EB"/>
    <w:rsid w:val="00C37B92"/>
    <w:rsid w:val="00C408F5"/>
    <w:rsid w:val="00C4698E"/>
    <w:rsid w:val="00C54B3A"/>
    <w:rsid w:val="00C55BB2"/>
    <w:rsid w:val="00C57F55"/>
    <w:rsid w:val="00C65810"/>
    <w:rsid w:val="00C65BFF"/>
    <w:rsid w:val="00C71D82"/>
    <w:rsid w:val="00C73576"/>
    <w:rsid w:val="00C764A9"/>
    <w:rsid w:val="00C76639"/>
    <w:rsid w:val="00C771D7"/>
    <w:rsid w:val="00C8058D"/>
    <w:rsid w:val="00C8262A"/>
    <w:rsid w:val="00C84747"/>
    <w:rsid w:val="00C87B8A"/>
    <w:rsid w:val="00C90761"/>
    <w:rsid w:val="00C9283C"/>
    <w:rsid w:val="00C941B5"/>
    <w:rsid w:val="00C941ED"/>
    <w:rsid w:val="00CA4650"/>
    <w:rsid w:val="00CA5456"/>
    <w:rsid w:val="00CA6D3B"/>
    <w:rsid w:val="00CB00ED"/>
    <w:rsid w:val="00CB5872"/>
    <w:rsid w:val="00CB59BB"/>
    <w:rsid w:val="00CB5EDD"/>
    <w:rsid w:val="00CC0CA3"/>
    <w:rsid w:val="00CC5C26"/>
    <w:rsid w:val="00CC5D36"/>
    <w:rsid w:val="00CF363D"/>
    <w:rsid w:val="00CF788D"/>
    <w:rsid w:val="00CF7DA9"/>
    <w:rsid w:val="00D016B5"/>
    <w:rsid w:val="00D212E4"/>
    <w:rsid w:val="00D21B6A"/>
    <w:rsid w:val="00D230C2"/>
    <w:rsid w:val="00D367BC"/>
    <w:rsid w:val="00D425CD"/>
    <w:rsid w:val="00D43D0D"/>
    <w:rsid w:val="00D45D18"/>
    <w:rsid w:val="00D53FFF"/>
    <w:rsid w:val="00D56B71"/>
    <w:rsid w:val="00D65D39"/>
    <w:rsid w:val="00D73365"/>
    <w:rsid w:val="00D81B3B"/>
    <w:rsid w:val="00D853E9"/>
    <w:rsid w:val="00D855F8"/>
    <w:rsid w:val="00D90E71"/>
    <w:rsid w:val="00D955DC"/>
    <w:rsid w:val="00D965DE"/>
    <w:rsid w:val="00DA6305"/>
    <w:rsid w:val="00DB315F"/>
    <w:rsid w:val="00DB41CB"/>
    <w:rsid w:val="00DB4F26"/>
    <w:rsid w:val="00DB6DB8"/>
    <w:rsid w:val="00DB7B29"/>
    <w:rsid w:val="00DC1694"/>
    <w:rsid w:val="00DC2194"/>
    <w:rsid w:val="00DD4653"/>
    <w:rsid w:val="00DD4DDC"/>
    <w:rsid w:val="00DE7D61"/>
    <w:rsid w:val="00DF11A3"/>
    <w:rsid w:val="00DF57F3"/>
    <w:rsid w:val="00DF5F71"/>
    <w:rsid w:val="00DF637D"/>
    <w:rsid w:val="00DF7B91"/>
    <w:rsid w:val="00E02D22"/>
    <w:rsid w:val="00E054B5"/>
    <w:rsid w:val="00E05E79"/>
    <w:rsid w:val="00E07CBE"/>
    <w:rsid w:val="00E1541D"/>
    <w:rsid w:val="00E16ED0"/>
    <w:rsid w:val="00E25C04"/>
    <w:rsid w:val="00E26ED4"/>
    <w:rsid w:val="00E30A5C"/>
    <w:rsid w:val="00E30BE3"/>
    <w:rsid w:val="00E331EF"/>
    <w:rsid w:val="00E332FA"/>
    <w:rsid w:val="00E34E8B"/>
    <w:rsid w:val="00E37C94"/>
    <w:rsid w:val="00E423FC"/>
    <w:rsid w:val="00E46B3F"/>
    <w:rsid w:val="00E51FA7"/>
    <w:rsid w:val="00E5244C"/>
    <w:rsid w:val="00E5397E"/>
    <w:rsid w:val="00E54E02"/>
    <w:rsid w:val="00E600C1"/>
    <w:rsid w:val="00E60B7C"/>
    <w:rsid w:val="00E61F61"/>
    <w:rsid w:val="00E61FD0"/>
    <w:rsid w:val="00E6216F"/>
    <w:rsid w:val="00E630BA"/>
    <w:rsid w:val="00E661F8"/>
    <w:rsid w:val="00E666A8"/>
    <w:rsid w:val="00E72C72"/>
    <w:rsid w:val="00E75F47"/>
    <w:rsid w:val="00E8144B"/>
    <w:rsid w:val="00E836C9"/>
    <w:rsid w:val="00E84779"/>
    <w:rsid w:val="00E8574D"/>
    <w:rsid w:val="00E858B7"/>
    <w:rsid w:val="00E90232"/>
    <w:rsid w:val="00E90E20"/>
    <w:rsid w:val="00E91A73"/>
    <w:rsid w:val="00E920AB"/>
    <w:rsid w:val="00E925D4"/>
    <w:rsid w:val="00E947F0"/>
    <w:rsid w:val="00E94A52"/>
    <w:rsid w:val="00E96CE1"/>
    <w:rsid w:val="00E9730E"/>
    <w:rsid w:val="00EA1603"/>
    <w:rsid w:val="00EC59E3"/>
    <w:rsid w:val="00EC77B1"/>
    <w:rsid w:val="00ED0B07"/>
    <w:rsid w:val="00ED0DDE"/>
    <w:rsid w:val="00EF2213"/>
    <w:rsid w:val="00F06302"/>
    <w:rsid w:val="00F063D4"/>
    <w:rsid w:val="00F100A6"/>
    <w:rsid w:val="00F2158B"/>
    <w:rsid w:val="00F27654"/>
    <w:rsid w:val="00F341D5"/>
    <w:rsid w:val="00F428A5"/>
    <w:rsid w:val="00F428CF"/>
    <w:rsid w:val="00F44B0F"/>
    <w:rsid w:val="00F53271"/>
    <w:rsid w:val="00F56766"/>
    <w:rsid w:val="00F674F2"/>
    <w:rsid w:val="00F70825"/>
    <w:rsid w:val="00F76BD7"/>
    <w:rsid w:val="00F77A4F"/>
    <w:rsid w:val="00F94151"/>
    <w:rsid w:val="00FA6BD4"/>
    <w:rsid w:val="00FB1B99"/>
    <w:rsid w:val="00FB1ED5"/>
    <w:rsid w:val="00FB267D"/>
    <w:rsid w:val="00FB3C34"/>
    <w:rsid w:val="00FB700B"/>
    <w:rsid w:val="00FC76DA"/>
    <w:rsid w:val="00FD0EAA"/>
    <w:rsid w:val="00FE2902"/>
    <w:rsid w:val="00FE70D7"/>
    <w:rsid w:val="00FE7DAC"/>
    <w:rsid w:val="00FF0D1E"/>
    <w:rsid w:val="00FF1A51"/>
    <w:rsid w:val="00FF3402"/>
    <w:rsid w:val="00FF3947"/>
    <w:rsid w:val="00FF3EE2"/>
    <w:rsid w:val="00FF4033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3C517867-2642-6B49-9AB9-91102F65C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32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D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D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32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D232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5A0EF8"/>
    <w:pPr>
      <w:tabs>
        <w:tab w:val="left" w:pos="264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F67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4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4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4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4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4F2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44FA2"/>
    <w:rPr>
      <w:b/>
      <w:bCs/>
    </w:rPr>
  </w:style>
  <w:style w:type="table" w:styleId="TableGrid">
    <w:name w:val="Table Grid"/>
    <w:basedOn w:val="TableNormal"/>
    <w:uiPriority w:val="39"/>
    <w:rsid w:val="00644F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76D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D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771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1D7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FB70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00B"/>
  </w:style>
  <w:style w:type="paragraph" w:styleId="Footer">
    <w:name w:val="footer"/>
    <w:basedOn w:val="Normal"/>
    <w:link w:val="FooterChar"/>
    <w:uiPriority w:val="99"/>
    <w:unhideWhenUsed/>
    <w:rsid w:val="00FB70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00B"/>
  </w:style>
  <w:style w:type="paragraph" w:styleId="Revision">
    <w:name w:val="Revision"/>
    <w:hidden/>
    <w:uiPriority w:val="99"/>
    <w:semiHidden/>
    <w:rsid w:val="005334D3"/>
  </w:style>
  <w:style w:type="character" w:styleId="FollowedHyperlink">
    <w:name w:val="FollowedHyperlink"/>
    <w:basedOn w:val="DefaultParagraphFont"/>
    <w:uiPriority w:val="99"/>
    <w:semiHidden/>
    <w:unhideWhenUsed/>
    <w:rsid w:val="00C37B9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70B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17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5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36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0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27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69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52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6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9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032932">
          <w:marLeft w:val="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83878">
          <w:marLeft w:val="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928">
          <w:marLeft w:val="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664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98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80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B87DE-A28C-4BD1-B958-AD726A6D1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jnland Zorggroep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ijk, F.A. (HLK)</dc:creator>
  <cp:lastModifiedBy>Femina P.</cp:lastModifiedBy>
  <cp:revision>5</cp:revision>
  <cp:lastPrinted>2019-10-30T09:33:00Z</cp:lastPrinted>
  <dcterms:created xsi:type="dcterms:W3CDTF">2020-06-26T08:45:00Z</dcterms:created>
  <dcterms:modified xsi:type="dcterms:W3CDTF">2020-09-1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eQo2pt3D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